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FD69D" w14:textId="32D23A93" w:rsidR="006139C9" w:rsidRDefault="006139C9" w:rsidP="00613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Fig. </w:t>
      </w:r>
      <w:r w:rsidRPr="00B40DE1">
        <w:rPr>
          <w:rFonts w:ascii="Times New Roman" w:hAnsi="Times New Roman" w:cs="Times New Roman"/>
          <w:b/>
          <w:bCs/>
          <w:sz w:val="24"/>
          <w:szCs w:val="24"/>
        </w:rPr>
        <w:t xml:space="preserve">Length-frequency distribution of fish in wild, resident populations surveyed in the seven to eight months prior to spawning. </w:t>
      </w:r>
      <w:r>
        <w:rPr>
          <w:rFonts w:ascii="Times New Roman" w:hAnsi="Times New Roman" w:cs="Times New Roman"/>
          <w:sz w:val="24"/>
          <w:szCs w:val="24"/>
        </w:rPr>
        <w:t xml:space="preserve">Light grey bars represent the frequency of all fish sampled in a given size range; dark bars represent the frequency of fish identified as maturing females. Note that sampling in Gunderson Ditch </w:t>
      </w:r>
      <w:r w:rsidRPr="005953C9">
        <w:rPr>
          <w:rFonts w:ascii="Times New Roman" w:hAnsi="Times New Roman" w:cs="Times New Roman"/>
          <w:sz w:val="24"/>
          <w:szCs w:val="24"/>
        </w:rPr>
        <w:t>targeted fish between 100 - 150mm</w:t>
      </w:r>
      <w:r>
        <w:rPr>
          <w:rFonts w:ascii="Times New Roman" w:hAnsi="Times New Roman" w:cs="Times New Roman"/>
          <w:sz w:val="24"/>
          <w:szCs w:val="24"/>
        </w:rPr>
        <w:t xml:space="preserve"> total length. Sampling in other populations did not target fish of any particular size range. </w:t>
      </w:r>
    </w:p>
    <w:p w14:paraId="461DE514" w14:textId="592C9DA7" w:rsidR="00FC2088" w:rsidRDefault="005A38BB" w:rsidP="00613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A9041C" wp14:editId="320F63FD">
            <wp:extent cx="5943600" cy="459105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7332138" w14:textId="0F8E357E" w:rsidR="00FC2088" w:rsidRDefault="00FC2088" w:rsidP="00613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DA6D593" w14:textId="77777777" w:rsidR="00FC2088" w:rsidRDefault="00FC2088" w:rsidP="006139C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E1532A" w14:textId="77777777" w:rsidR="00711AFC" w:rsidRDefault="00711AFC"/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9C9"/>
    <w:rsid w:val="001336A4"/>
    <w:rsid w:val="005A38BB"/>
    <w:rsid w:val="006139C9"/>
    <w:rsid w:val="00711AFC"/>
    <w:rsid w:val="00F13AD0"/>
    <w:rsid w:val="00FC2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1EA60"/>
  <w15:chartTrackingRefBased/>
  <w15:docId w15:val="{4D8211E0-C04A-4E05-AF0A-FFCE2CED3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9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4</cp:revision>
  <dcterms:created xsi:type="dcterms:W3CDTF">2021-01-22T00:59:00Z</dcterms:created>
  <dcterms:modified xsi:type="dcterms:W3CDTF">2021-01-22T01:04:00Z</dcterms:modified>
</cp:coreProperties>
</file>